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C613F" w14:textId="21466308" w:rsidR="002546FA" w:rsidRDefault="00AD7E4C">
      <w:r>
        <w:rPr>
          <w:noProof/>
          <w:lang w:eastAsia="de-DE"/>
        </w:rPr>
        <w:drawing>
          <wp:inline distT="0" distB="0" distL="0" distR="0" wp14:anchorId="2451F476" wp14:editId="3E02773A">
            <wp:extent cx="5760720" cy="576072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ppendix_7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159A6" w14:textId="77777777" w:rsidR="00AD7E4C" w:rsidRPr="00A56ED6" w:rsidRDefault="00AD7E4C" w:rsidP="00AD7E4C">
      <w:pPr>
        <w:pStyle w:val="Beschriftung"/>
        <w:rPr>
          <w:b/>
          <w:lang w:val="en-GB"/>
        </w:rPr>
      </w:pPr>
      <w:r w:rsidRPr="00A56ED6">
        <w:rPr>
          <w:b/>
          <w:lang w:val="en-GB"/>
        </w:rPr>
        <w:t xml:space="preserve">Supporting information </w:t>
      </w:r>
      <w:r w:rsidRPr="00A56ED6">
        <w:rPr>
          <w:b/>
        </w:rPr>
        <w:fldChar w:fldCharType="begin"/>
      </w:r>
      <w:r w:rsidRPr="00A56ED6">
        <w:rPr>
          <w:b/>
          <w:lang w:val="en-GB"/>
        </w:rPr>
        <w:instrText xml:space="preserve"> SEQ Supporting_information \* ARABIC </w:instrText>
      </w:r>
      <w:r w:rsidRPr="00A56ED6">
        <w:rPr>
          <w:b/>
        </w:rPr>
        <w:fldChar w:fldCharType="separate"/>
      </w:r>
      <w:r>
        <w:rPr>
          <w:b/>
          <w:noProof/>
          <w:lang w:val="en-GB"/>
        </w:rPr>
        <w:t>7</w:t>
      </w:r>
      <w:r w:rsidRPr="00A56ED6">
        <w:rPr>
          <w:b/>
        </w:rPr>
        <w:fldChar w:fldCharType="end"/>
      </w:r>
      <w:r w:rsidRPr="00A56ED6">
        <w:rPr>
          <w:b/>
          <w:lang w:val="en-GB"/>
        </w:rPr>
        <w:t xml:space="preserve">: Biplots for benthic macroinvertebrates in ponds (top) and ditches (bottom). Raw data was corrected with </w:t>
      </w:r>
      <w:r w:rsidRPr="00A56ED6">
        <w:rPr>
          <w:b/>
        </w:rPr>
        <w:t>δ</w:t>
      </w:r>
      <w:r w:rsidRPr="00A56ED6">
        <w:rPr>
          <w:b/>
          <w:lang w:val="en-GB"/>
        </w:rPr>
        <w:t>15N means of resources.</w:t>
      </w:r>
    </w:p>
    <w:p w14:paraId="6FDEC697" w14:textId="77777777" w:rsidR="00AD7E4C" w:rsidRDefault="00AD7E4C"/>
    <w:sectPr w:rsidR="00AD7E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E4C"/>
    <w:rsid w:val="002546FA"/>
    <w:rsid w:val="002F4565"/>
    <w:rsid w:val="00340AC1"/>
    <w:rsid w:val="003B5B8B"/>
    <w:rsid w:val="0040321E"/>
    <w:rsid w:val="00465038"/>
    <w:rsid w:val="00562397"/>
    <w:rsid w:val="006054FD"/>
    <w:rsid w:val="00686DE7"/>
    <w:rsid w:val="007D7E09"/>
    <w:rsid w:val="00A07E79"/>
    <w:rsid w:val="00AD7E4C"/>
    <w:rsid w:val="00C1083B"/>
    <w:rsid w:val="00CB6C70"/>
    <w:rsid w:val="00F9267D"/>
    <w:rsid w:val="00FE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69C4C"/>
  <w15:chartTrackingRefBased/>
  <w15:docId w15:val="{27644E15-D1A9-4474-B354-00FD862EB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D7E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D7E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D7E4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D7E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D7E4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D7E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D7E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D7E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D7E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D7E4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D7E4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D7E4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D7E4C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D7E4C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D7E4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D7E4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D7E4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D7E4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D7E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D7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D7E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D7E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D7E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D7E4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D7E4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D7E4C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D7E4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D7E4C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D7E4C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AD7E4C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2</Characters>
  <Application>Microsoft Office Word</Application>
  <DocSecurity>0</DocSecurity>
  <Lines>1</Lines>
  <Paragraphs>1</Paragraphs>
  <ScaleCrop>false</ScaleCrop>
  <Company>Julius Kühn-Institut</Company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u, Fee Nanett</dc:creator>
  <cp:keywords/>
  <dc:description/>
  <cp:lastModifiedBy>Trau, Fee Nanett</cp:lastModifiedBy>
  <cp:revision>1</cp:revision>
  <dcterms:created xsi:type="dcterms:W3CDTF">2025-10-29T15:56:00Z</dcterms:created>
  <dcterms:modified xsi:type="dcterms:W3CDTF">2025-10-29T15:56:00Z</dcterms:modified>
</cp:coreProperties>
</file>